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98A2C" w14:textId="331252E4" w:rsidR="00F164BD" w:rsidRPr="00341764" w:rsidRDefault="000C3DF4">
      <w:pPr>
        <w:rPr>
          <w:rFonts w:ascii="Times New Roman" w:hAnsi="Times New Roman" w:cs="Times New Roman"/>
        </w:rPr>
      </w:pPr>
      <w:r w:rsidRPr="00341764">
        <w:rPr>
          <w:rFonts w:ascii="Times New Roman" w:hAnsi="Times New Roman" w:cs="Times New Roman"/>
        </w:rPr>
        <w:t>Table S3</w:t>
      </w:r>
    </w:p>
    <w:p w14:paraId="5FE2C1FD" w14:textId="6DBB787C" w:rsidR="000E71E7" w:rsidRPr="00341764" w:rsidRDefault="00C3765B">
      <w:pPr>
        <w:widowControl/>
        <w:jc w:val="left"/>
        <w:rPr>
          <w:rFonts w:ascii="Times New Roman" w:hAnsi="Times New Roman" w:cs="Times New Roman"/>
        </w:rPr>
      </w:pPr>
      <w:r w:rsidRPr="00341764">
        <w:rPr>
          <w:rFonts w:ascii="Times New Roman" w:hAnsi="Times New Roman" w:cs="Times New Roman"/>
        </w:rPr>
        <w:t>Quality assessment of selected items in included studies</w:t>
      </w:r>
      <w:r w:rsidR="00C87FA7">
        <w:rPr>
          <w:rFonts w:ascii="Times New Roman" w:hAnsi="Times New Roman" w:cs="Times New Roman"/>
        </w:rPr>
        <w:t xml:space="preserve"> </w:t>
      </w:r>
      <w:r w:rsidR="00C87FA7">
        <w:rPr>
          <w:rFonts w:ascii="Times New Roman" w:hAnsi="Times New Roman" w:cs="Times New Roman" w:hint="eastAsia"/>
        </w:rPr>
        <w:t>by</w:t>
      </w:r>
      <w:r w:rsidR="00C87FA7" w:rsidRPr="00C87FA7">
        <w:t xml:space="preserve"> </w:t>
      </w:r>
      <w:r w:rsidR="00C87FA7" w:rsidRPr="00C87FA7">
        <w:rPr>
          <w:rFonts w:ascii="Times New Roman" w:hAnsi="Times New Roman" w:cs="Times New Roman"/>
        </w:rPr>
        <w:t>Newcastle-Ottawa Scale (NOS)</w:t>
      </w:r>
      <w:r w:rsidR="00F64E83" w:rsidRPr="00341764">
        <w:rPr>
          <w:rFonts w:ascii="Times New Roman" w:hAnsi="Times New Roman" w:cs="Times New Roman"/>
        </w:rPr>
        <w:t>.</w:t>
      </w:r>
    </w:p>
    <w:tbl>
      <w:tblPr>
        <w:tblStyle w:val="mytableStyle"/>
        <w:tblW w:w="13167" w:type="dxa"/>
        <w:tblLook w:val="04A0" w:firstRow="1" w:lastRow="0" w:firstColumn="1" w:lastColumn="0" w:noHBand="0" w:noVBand="1"/>
      </w:tblPr>
      <w:tblGrid>
        <w:gridCol w:w="1665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CE16A7" w:rsidRPr="00341764" w14:paraId="20F535B0" w14:textId="77777777" w:rsidTr="00540566">
        <w:trPr>
          <w:trHeight w:val="276"/>
        </w:trPr>
        <w:tc>
          <w:tcPr>
            <w:tcW w:w="1647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1938ED7D" w14:textId="1E63D259" w:rsidR="00CE16A7" w:rsidRPr="00341764" w:rsidRDefault="00CE16A7" w:rsidP="00CE16A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rst Author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37FBA170" w14:textId="276A1D10" w:rsidR="00CE16A7" w:rsidRPr="00341764" w:rsidRDefault="00CE16A7" w:rsidP="00CE16A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3840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27974DA" w14:textId="4F952AB2" w:rsidR="00CE16A7" w:rsidRPr="00341764" w:rsidRDefault="00CE16A7" w:rsidP="00E13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ection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1DE2A299" w14:textId="77777777" w:rsidR="00CE16A7" w:rsidRPr="00341764" w:rsidRDefault="00CE16A7" w:rsidP="00E13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arability</w:t>
            </w:r>
          </w:p>
          <w:p w14:paraId="715EB215" w14:textId="6BC5807C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r5    Star6</w:t>
            </w:r>
          </w:p>
        </w:tc>
        <w:tc>
          <w:tcPr>
            <w:tcW w:w="3840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E3E78EE" w14:textId="7CF3FC04" w:rsidR="00CE16A7" w:rsidRPr="00341764" w:rsidRDefault="00CE16A7" w:rsidP="00E139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2DB201A0" w14:textId="73E71AE2" w:rsidR="00CE16A7" w:rsidRPr="00341764" w:rsidRDefault="00CE16A7" w:rsidP="00CE16A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</w:t>
            </w:r>
          </w:p>
        </w:tc>
      </w:tr>
      <w:tr w:rsidR="00CE16A7" w:rsidRPr="00341764" w14:paraId="28518159" w14:textId="77777777" w:rsidTr="00540566">
        <w:trPr>
          <w:trHeight w:val="276"/>
        </w:trPr>
        <w:tc>
          <w:tcPr>
            <w:tcW w:w="1647" w:type="dxa"/>
            <w:vMerge/>
            <w:tcBorders>
              <w:bottom w:val="single" w:sz="6" w:space="0" w:color="auto"/>
            </w:tcBorders>
            <w:noWrap/>
            <w:vAlign w:val="center"/>
          </w:tcPr>
          <w:p w14:paraId="4E98AA79" w14:textId="3F864DCF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vMerge/>
            <w:tcBorders>
              <w:bottom w:val="single" w:sz="6" w:space="0" w:color="auto"/>
            </w:tcBorders>
            <w:noWrap/>
            <w:vAlign w:val="center"/>
          </w:tcPr>
          <w:p w14:paraId="51D0BF12" w14:textId="04C57D71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503EEA95" w14:textId="76EB9DB2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r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18BA3631" w14:textId="480DACBA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r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3ABDA408" w14:textId="4FA8272C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r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184AA385" w14:textId="00F3A764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r4</w:t>
            </w:r>
          </w:p>
        </w:tc>
        <w:tc>
          <w:tcPr>
            <w:tcW w:w="1920" w:type="dxa"/>
            <w:gridSpan w:val="2"/>
            <w:vMerge/>
            <w:tcBorders>
              <w:bottom w:val="single" w:sz="6" w:space="0" w:color="auto"/>
            </w:tcBorders>
            <w:noWrap/>
            <w:vAlign w:val="center"/>
          </w:tcPr>
          <w:p w14:paraId="1AC813CC" w14:textId="51C21669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08AC2ED7" w14:textId="24655BD1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r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508D9B49" w14:textId="5F80172C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r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638B2DAA" w14:textId="5005E04E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r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6D63AD0B" w14:textId="0C7AEAB4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r10</w:t>
            </w:r>
          </w:p>
        </w:tc>
        <w:tc>
          <w:tcPr>
            <w:tcW w:w="960" w:type="dxa"/>
            <w:vMerge/>
            <w:tcBorders>
              <w:bottom w:val="single" w:sz="6" w:space="0" w:color="auto"/>
            </w:tcBorders>
            <w:noWrap/>
            <w:vAlign w:val="center"/>
          </w:tcPr>
          <w:p w14:paraId="23F27A7B" w14:textId="52AA8CC4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16A7" w:rsidRPr="00341764" w14:paraId="4046CD8F" w14:textId="77777777" w:rsidTr="00E139F7">
        <w:trPr>
          <w:trHeight w:val="276"/>
        </w:trPr>
        <w:tc>
          <w:tcPr>
            <w:tcW w:w="1647" w:type="dxa"/>
            <w:tcBorders>
              <w:top w:val="single" w:sz="6" w:space="0" w:color="auto"/>
            </w:tcBorders>
            <w:noWrap/>
            <w:hideMark/>
          </w:tcPr>
          <w:p w14:paraId="7A195D40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bay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V.</w:t>
            </w:r>
          </w:p>
        </w:tc>
        <w:tc>
          <w:tcPr>
            <w:tcW w:w="960" w:type="dxa"/>
            <w:tcBorders>
              <w:top w:val="single" w:sz="6" w:space="0" w:color="auto"/>
            </w:tcBorders>
            <w:noWrap/>
            <w:hideMark/>
          </w:tcPr>
          <w:p w14:paraId="3A1B68E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960" w:type="dxa"/>
            <w:tcBorders>
              <w:top w:val="single" w:sz="6" w:space="0" w:color="auto"/>
            </w:tcBorders>
            <w:noWrap/>
            <w:hideMark/>
          </w:tcPr>
          <w:p w14:paraId="4894E53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single" w:sz="6" w:space="0" w:color="auto"/>
            </w:tcBorders>
            <w:noWrap/>
            <w:hideMark/>
          </w:tcPr>
          <w:p w14:paraId="1329A99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single" w:sz="6" w:space="0" w:color="auto"/>
            </w:tcBorders>
            <w:noWrap/>
            <w:hideMark/>
          </w:tcPr>
          <w:p w14:paraId="405C24C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single" w:sz="6" w:space="0" w:color="auto"/>
            </w:tcBorders>
            <w:noWrap/>
            <w:hideMark/>
          </w:tcPr>
          <w:p w14:paraId="29FBCA1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single" w:sz="6" w:space="0" w:color="auto"/>
            </w:tcBorders>
            <w:noWrap/>
            <w:hideMark/>
          </w:tcPr>
          <w:p w14:paraId="3B84F8D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</w:tcBorders>
            <w:noWrap/>
            <w:hideMark/>
          </w:tcPr>
          <w:p w14:paraId="774A8506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</w:tcBorders>
            <w:noWrap/>
            <w:hideMark/>
          </w:tcPr>
          <w:p w14:paraId="00DE373C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single" w:sz="6" w:space="0" w:color="auto"/>
            </w:tcBorders>
            <w:noWrap/>
            <w:hideMark/>
          </w:tcPr>
          <w:p w14:paraId="67F9BC9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</w:tcBorders>
            <w:noWrap/>
            <w:hideMark/>
          </w:tcPr>
          <w:p w14:paraId="72C56EE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single" w:sz="6" w:space="0" w:color="auto"/>
            </w:tcBorders>
            <w:noWrap/>
            <w:hideMark/>
          </w:tcPr>
          <w:p w14:paraId="1B3CB57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single" w:sz="6" w:space="0" w:color="auto"/>
            </w:tcBorders>
            <w:noWrap/>
            <w:hideMark/>
          </w:tcPr>
          <w:p w14:paraId="030A616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E16A7" w:rsidRPr="00341764" w14:paraId="1A3AD413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7748C270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anY.Y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960" w:type="dxa"/>
            <w:noWrap/>
            <w:hideMark/>
          </w:tcPr>
          <w:p w14:paraId="3D582B3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960" w:type="dxa"/>
            <w:noWrap/>
            <w:hideMark/>
          </w:tcPr>
          <w:p w14:paraId="7A7E9F7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6B7904F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B281405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B94DE2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91C66CC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1A0830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5CF014C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171C07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3F05E0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7542E7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387C26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CE16A7" w:rsidRPr="00341764" w14:paraId="0F411F37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5DE695C5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ger,H.S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720CA19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960" w:type="dxa"/>
            <w:noWrap/>
            <w:hideMark/>
          </w:tcPr>
          <w:p w14:paraId="69A04E2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5E3642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F86A75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BCE15F6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C2D4D0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0F16E3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91D4DC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43DAE6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D594AF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59E990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060DE6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E16A7" w:rsidRPr="00341764" w14:paraId="0218FB95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505735E1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anzatelli,M.R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3CBADBB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960" w:type="dxa"/>
            <w:noWrap/>
            <w:hideMark/>
          </w:tcPr>
          <w:p w14:paraId="678BF9A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FF59DBC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CB1313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4BA68B2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E4F3A5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07E3F5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65028A5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C34257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78D68A5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6F460C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83270A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E16A7" w:rsidRPr="00341764" w14:paraId="00486EA2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13784418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ou,H.Z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07D912B5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2DAF66E6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D0B416C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3D9AB1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0858FE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EEEAF8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5D12F6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5155C5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F83B7B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B2BBFF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8707AC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E236E3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E16A7" w:rsidRPr="00341764" w14:paraId="76F9687D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75C8DBDE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u,Z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35A7DB7F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039C652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1E0CCE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822787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D734072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97C347F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CF6D94F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4FB783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E3F27D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7E7A7B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D18E33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ED11AA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CE16A7" w:rsidRPr="00341764" w14:paraId="006F671F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592A7719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sz,J.L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4D27E54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960" w:type="dxa"/>
            <w:noWrap/>
            <w:hideMark/>
          </w:tcPr>
          <w:p w14:paraId="0E94B86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A7323C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E316E41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95F73F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DF118C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5509E2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0CF19E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4226CF1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7BA3D35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ECAE40F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89BEA11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CE16A7" w:rsidRPr="00341764" w14:paraId="25E09005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4CD3B4AD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,Y.H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70C7355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2555ACB6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2CF89D2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EE736F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734C7B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EDDDE5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0A69D6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2F2037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97BADC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8C7279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B47928C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3CDB68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CE16A7" w:rsidRPr="00341764" w14:paraId="2D19CE5D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3301D906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an,Y.Y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68EF806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960" w:type="dxa"/>
            <w:noWrap/>
            <w:hideMark/>
          </w:tcPr>
          <w:p w14:paraId="471E360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D0C7ED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36BE4F1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D3AA062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D27973C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2E1A526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589802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706B18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6D5AC4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E3F4C5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D60FEC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E16A7" w:rsidRPr="00341764" w14:paraId="7DE2B3E2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520E8B9E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ng.H.X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960" w:type="dxa"/>
            <w:noWrap/>
            <w:hideMark/>
          </w:tcPr>
          <w:p w14:paraId="130F115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960" w:type="dxa"/>
            <w:noWrap/>
            <w:hideMark/>
          </w:tcPr>
          <w:p w14:paraId="441890B1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D73B395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ABD60C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E37741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06E35A2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F0C4B1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5A87C0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BAB02D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A99CED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9A035C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23B741F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CE16A7" w:rsidRPr="00341764" w14:paraId="75A8B0DA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7D1BD125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ng,B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2F3375F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6440A85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F87133C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BF9A16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2B2375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A01408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D141DB5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7C46CD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5913865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F2D59E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9DFADC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51A1BC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CE16A7" w:rsidRPr="00341764" w14:paraId="4C67CA34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63959C4B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üller,N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960" w:type="dxa"/>
            <w:noWrap/>
            <w:hideMark/>
          </w:tcPr>
          <w:p w14:paraId="7D99E83F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960" w:type="dxa"/>
            <w:noWrap/>
            <w:hideMark/>
          </w:tcPr>
          <w:p w14:paraId="146FB485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C6D2112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19A5F5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A488876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BA7FA6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63CF0B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AEC87E2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F25C14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6752C11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8286F81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24A6DE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CE16A7" w:rsidRPr="00341764" w14:paraId="016A3711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44C51411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zzo.R</w:t>
            </w:r>
            <w:proofErr w:type="spellEnd"/>
          </w:p>
        </w:tc>
        <w:tc>
          <w:tcPr>
            <w:tcW w:w="960" w:type="dxa"/>
            <w:noWrap/>
            <w:hideMark/>
          </w:tcPr>
          <w:p w14:paraId="579FAE96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960" w:type="dxa"/>
            <w:noWrap/>
            <w:hideMark/>
          </w:tcPr>
          <w:p w14:paraId="23F9853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679395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399CA0C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DE9097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01D3C01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C93AC0F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83C900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66ED29C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49271A2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11E07D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820124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E16A7" w:rsidRPr="00341764" w14:paraId="0C3411EB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62CF3D33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,Y.H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436BA5F2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960" w:type="dxa"/>
            <w:noWrap/>
            <w:hideMark/>
          </w:tcPr>
          <w:p w14:paraId="13CA00BF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78B4BF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5EE45D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0FAB77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D5CAF4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7BC7A2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4A7EC35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91DA19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0CE079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B06C40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D9A86D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CE16A7" w:rsidRPr="00341764" w14:paraId="3A128863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44A02B1A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ndau,Y.E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4FA2704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25B9C92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366BEF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7B84BB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43C8FD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2679435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AAD926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FD5D7B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9C0D1E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5418FF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F3DCD8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1028E1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E16A7" w:rsidRPr="00341764" w14:paraId="4FF2DBBA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74070AFD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,H.H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4D3D819F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960" w:type="dxa"/>
            <w:noWrap/>
            <w:hideMark/>
          </w:tcPr>
          <w:p w14:paraId="4BA2986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7BCEFD2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6492DA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069E5E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9A63852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8CB745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03BCDB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14F5BE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C850A1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6E0695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A364B4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CE16A7" w:rsidRPr="00341764" w14:paraId="74F7EE03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32E44EDB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,H.H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7BB1EAB1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960" w:type="dxa"/>
            <w:noWrap/>
            <w:hideMark/>
          </w:tcPr>
          <w:p w14:paraId="73857EE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3629F2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980E51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0E1DDE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40BB1E1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FB3C3F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E72335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E28BBE5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BBCFCA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C35A946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1ABC02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E16A7" w:rsidRPr="00341764" w14:paraId="560B5A03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6672D25D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tino,D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5DFD1B91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960" w:type="dxa"/>
            <w:noWrap/>
            <w:hideMark/>
          </w:tcPr>
          <w:p w14:paraId="52176516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68DEDE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DECD33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16FE17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C28544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236631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B852D46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F2692D2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5DB6B9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DBA5505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05C7542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CE16A7" w:rsidRPr="00341764" w14:paraId="3BA351A7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0C891AA8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,E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02D0524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960" w:type="dxa"/>
            <w:noWrap/>
            <w:hideMark/>
          </w:tcPr>
          <w:p w14:paraId="0CF1774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67A114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3F58E8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E698F0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2A191D1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B63E80C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2CA0E7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C9AD49C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ADB409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84A75A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B8FEDD1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E16A7" w:rsidRPr="00341764" w14:paraId="6B2279F4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03804EA3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ng,F.H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6C5563F5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960" w:type="dxa"/>
            <w:noWrap/>
            <w:hideMark/>
          </w:tcPr>
          <w:p w14:paraId="22E8964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FDB022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FEF825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26919F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5157C42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44CC8E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0C4AA2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3C0584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507B24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34E1C6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6A460C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CE16A7" w:rsidRPr="00341764" w14:paraId="5FFA8056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24AD6B8C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,W.Q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2C038E8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1F7FEBD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987A1A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3513186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CE5C1D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549242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1FBB81F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0D31E3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E3B944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EB4464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4F8ED82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CBC544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E16A7" w:rsidRPr="00341764" w14:paraId="7F283C54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281A3AFC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,W.D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1155A3E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960" w:type="dxa"/>
            <w:noWrap/>
            <w:hideMark/>
          </w:tcPr>
          <w:p w14:paraId="1D7E6E6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65F0F56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7DC1182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0989C11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9A80AF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EB9C14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738C44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7CF42B2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53E6B26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6A16B65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9A1CC51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E16A7" w:rsidRPr="00341764" w14:paraId="51C7F3EB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459F5ADA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Zhang,J.Z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0D6D2C4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960" w:type="dxa"/>
            <w:noWrap/>
            <w:hideMark/>
          </w:tcPr>
          <w:p w14:paraId="30473891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751D7B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9CC399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AC9B6E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77AE1C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035A1E2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490334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B0C9612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CE5F18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C6EA7D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C29FC7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E16A7" w:rsidRPr="00341764" w14:paraId="21D5F06E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7EE55429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eng,J.B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3EDAA846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960" w:type="dxa"/>
            <w:noWrap/>
            <w:hideMark/>
          </w:tcPr>
          <w:p w14:paraId="6576572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7FB39B6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BE19EDC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9982A0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D91FD2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4AA99FC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FE2554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8EF5572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0ADD486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7BEF7E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439A0A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E16A7" w:rsidRPr="00341764" w14:paraId="156AF5C0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27756ECC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u,Z.S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5F2862D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95</w:t>
            </w:r>
          </w:p>
        </w:tc>
        <w:tc>
          <w:tcPr>
            <w:tcW w:w="960" w:type="dxa"/>
            <w:noWrap/>
            <w:hideMark/>
          </w:tcPr>
          <w:p w14:paraId="2B64F766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B73D25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559BFC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F1F238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8A239D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2920AD5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7B64E6C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7EB2BD2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3FD060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CDD4CB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0D56406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CE16A7" w:rsidRPr="00341764" w14:paraId="154DA834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436289BD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</w:t>
            </w: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，</w:t>
            </w: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.</w:t>
            </w:r>
          </w:p>
        </w:tc>
        <w:tc>
          <w:tcPr>
            <w:tcW w:w="960" w:type="dxa"/>
            <w:noWrap/>
            <w:hideMark/>
          </w:tcPr>
          <w:p w14:paraId="364AE57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725231F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653B6D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49ADF9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47FF97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C916B9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1D9969C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373CA32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C20ACB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C8FC0EC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1E91E0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73131B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CE16A7" w:rsidRPr="00341764" w14:paraId="0E77325E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5F3AA17D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,F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67522701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960" w:type="dxa"/>
            <w:noWrap/>
            <w:hideMark/>
          </w:tcPr>
          <w:p w14:paraId="55AF2F1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CAEB4D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55C5F05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3B5FE2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7E43F5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A5EBB4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F43885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CD2E4A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19B7D9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52ED5C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0CC737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CE16A7" w:rsidRPr="00341764" w14:paraId="76E74E7F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0DD3FD38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</w:t>
            </w: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，</w:t>
            </w: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.P.</w:t>
            </w:r>
          </w:p>
        </w:tc>
        <w:tc>
          <w:tcPr>
            <w:tcW w:w="960" w:type="dxa"/>
            <w:noWrap/>
            <w:hideMark/>
          </w:tcPr>
          <w:p w14:paraId="18A6023F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960" w:type="dxa"/>
            <w:noWrap/>
            <w:hideMark/>
          </w:tcPr>
          <w:p w14:paraId="33B0E781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4AE17A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5CF438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B5F742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7F7E6A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C57FFB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6F8E22C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50986A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97F983F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F00921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3F130B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CE16A7" w:rsidRPr="00341764" w14:paraId="7913F707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22BB52CD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ng,L.X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07645546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960" w:type="dxa"/>
            <w:noWrap/>
            <w:hideMark/>
          </w:tcPr>
          <w:p w14:paraId="2F2806E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D9D35F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32C161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D58C75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1E399D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392948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959697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630EE4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E30E12C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43B193F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A444B9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E16A7" w:rsidRPr="00341764" w14:paraId="56BAC118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0DF8C354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,N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1B6A23B1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51E7FD4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BECDE5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91B97DC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29DB95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7DC70C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EDFA69C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507957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EFE24E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6DA01D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484713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7F9017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CE16A7" w:rsidRPr="00341764" w14:paraId="5AFF92C2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558EA7C2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,Y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5CC6A8D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960" w:type="dxa"/>
            <w:noWrap/>
            <w:hideMark/>
          </w:tcPr>
          <w:p w14:paraId="4C4871D6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243F2E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3C9C7A1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EFC4B2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FDCAF1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036434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CC0A60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5AF531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212368C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FC3795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913E331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E16A7" w:rsidRPr="00341764" w14:paraId="2CF47AF6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19AE1304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u</w:t>
            </w: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，</w:t>
            </w: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.Z.</w:t>
            </w:r>
          </w:p>
        </w:tc>
        <w:tc>
          <w:tcPr>
            <w:tcW w:w="960" w:type="dxa"/>
            <w:noWrap/>
            <w:hideMark/>
          </w:tcPr>
          <w:p w14:paraId="461C4191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960" w:type="dxa"/>
            <w:noWrap/>
            <w:hideMark/>
          </w:tcPr>
          <w:p w14:paraId="450C2B9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EF150D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AB7342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158935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E18210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EB8EA61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704725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0A34B0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382E43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F7A48E2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14AC85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E16A7" w:rsidRPr="00341764" w14:paraId="00D2668B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3A1E028A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,X.P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2C543EF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960" w:type="dxa"/>
            <w:noWrap/>
            <w:hideMark/>
          </w:tcPr>
          <w:p w14:paraId="36FF546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C55DDB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528923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07D6FC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7367A3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FFC588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EDD9E6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71250A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4ABCBF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DBD75C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85C87CC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E16A7" w:rsidRPr="00341764" w14:paraId="5A4034E8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22B49646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u,C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04F5C29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960" w:type="dxa"/>
            <w:noWrap/>
            <w:hideMark/>
          </w:tcPr>
          <w:p w14:paraId="6337D571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0042E6C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B75C9A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0C55B5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E4DEC7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E74DB6F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412FB22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738F79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F7FCE4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518380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D2A4905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E16A7" w:rsidRPr="00341764" w14:paraId="5CA76850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6C3A9E4A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iao,G.H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1FD7804F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960" w:type="dxa"/>
            <w:noWrap/>
            <w:hideMark/>
          </w:tcPr>
          <w:p w14:paraId="29622141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4A28A3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A9C298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3F214EF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919D616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F36EBD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902C63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A7AF26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9B29C7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429071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5014456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E16A7" w:rsidRPr="00341764" w14:paraId="2D55DBE6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1D59B36F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g,G.F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1545722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960" w:type="dxa"/>
            <w:noWrap/>
            <w:hideMark/>
          </w:tcPr>
          <w:p w14:paraId="2439314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124A5AC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5F47D65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F7B513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8E7E72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39A945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C3A702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8EE579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AA4507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CAFE00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232AE4F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E16A7" w:rsidRPr="00341764" w14:paraId="13DD2B2D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51E1E02B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,L.J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6161B4C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960" w:type="dxa"/>
            <w:noWrap/>
            <w:hideMark/>
          </w:tcPr>
          <w:p w14:paraId="7C600F8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C3F94F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E429E1F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CB8F5A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EB52B8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7540A2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E1541E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08EBB7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EBAE866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37269E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756468C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CE16A7" w:rsidRPr="00341764" w14:paraId="097A0883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26CE074F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ng,J.G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48FB30C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678A016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4659DF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96A181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62B4B3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5F1C93C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7C1E27C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41A60C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300635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0EF529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840A38F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2CF659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E16A7" w:rsidRPr="00341764" w14:paraId="73658D8B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29A54037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ng,L.Y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439D416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960" w:type="dxa"/>
            <w:noWrap/>
            <w:hideMark/>
          </w:tcPr>
          <w:p w14:paraId="02E36BA2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9A4DD72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4D0561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7830AD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942CDC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2DCA9F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670AFB6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C11AA31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CBAE1C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8758B0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0637AA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E16A7" w:rsidRPr="00341764" w14:paraId="1B2C72A7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19F3F9C5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ng,H.L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3FC1C02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960" w:type="dxa"/>
            <w:noWrap/>
            <w:hideMark/>
          </w:tcPr>
          <w:p w14:paraId="06F64E6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2296C0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A230AE2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D6569F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69F68A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C7D7C92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520BA9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3A30C9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127FA7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5C084B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5B13AE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E16A7" w:rsidRPr="00341764" w14:paraId="5F2DEED0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13372AE4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o,P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4675257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960" w:type="dxa"/>
            <w:noWrap/>
            <w:hideMark/>
          </w:tcPr>
          <w:p w14:paraId="172B7916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9D10A92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38F6B1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00D1CE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21B0DA1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2E6C46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A09D1B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5BEACE6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EFBCA7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C93526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ACD407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E16A7" w:rsidRPr="00341764" w14:paraId="051F70A5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002F9196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ng,Y.M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3BF0C9CF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1F7AEB6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9A4E70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63F6B2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9FF9EAC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E7719F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A2B8DF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3F12A65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5F4486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78B2816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08D871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08478E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E16A7" w:rsidRPr="00341764" w14:paraId="6FA44938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22311B65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n,X.M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50F4C70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598479D6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A42F13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52CA91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D5FB69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BEC9385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DE45F4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D27503F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83E88F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218F37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240517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8819E5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E16A7" w:rsidRPr="00341764" w14:paraId="2AA052AC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0C99CC7A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o,C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034623C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960" w:type="dxa"/>
            <w:noWrap/>
            <w:hideMark/>
          </w:tcPr>
          <w:p w14:paraId="34D7AA1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0A5068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5F94A0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799E395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5BC9A5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F796221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EB66F1F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7D1B7A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37F4EC5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5FDB1E2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09E0E8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E16A7" w:rsidRPr="00341764" w14:paraId="224A9EF7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63904D19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,W.J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31EAB64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960" w:type="dxa"/>
            <w:noWrap/>
            <w:hideMark/>
          </w:tcPr>
          <w:p w14:paraId="145EFDB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B36F825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6DA678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3C36A56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AD31E1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0371335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BE8957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4BB05C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5DA177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AC3C89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3F3FD55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E16A7" w:rsidRPr="00341764" w14:paraId="26141B69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23C13197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,W.J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459828C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960" w:type="dxa"/>
            <w:noWrap/>
            <w:hideMark/>
          </w:tcPr>
          <w:p w14:paraId="79601EBF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7886CC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7C24E56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44401B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001FC4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73912B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39053F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2F2283C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EFE6926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114D17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6B4830C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E16A7" w:rsidRPr="00341764" w14:paraId="1BAA2218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6C6C4506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ng,B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10A0F061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960" w:type="dxa"/>
            <w:noWrap/>
            <w:hideMark/>
          </w:tcPr>
          <w:p w14:paraId="0932786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041E5F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B208A81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A6E32E2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0A2CE8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0DA2DB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D18BE6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94DC8C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81CD6E1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56C6C5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B8580C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E16A7" w:rsidRPr="00341764" w14:paraId="095C3349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68EAB75A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u,L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0F88E03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110EAD1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B134902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DE4C305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C1A62DF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B4FC67F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E7EECE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653099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AA313F6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D4189C1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64E6C3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99AF956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E16A7" w:rsidRPr="00341764" w14:paraId="3906DECD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31281F3C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ao,C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6B42FE9C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960" w:type="dxa"/>
            <w:noWrap/>
            <w:hideMark/>
          </w:tcPr>
          <w:p w14:paraId="042EA142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BED1AC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227ECF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0B9FEC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A6F92E6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5635866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F43088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9AB548C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CD76476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E35E866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521495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E16A7" w:rsidRPr="00341764" w14:paraId="59F623AE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579E3CA8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,D.S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6C89DF3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960" w:type="dxa"/>
            <w:noWrap/>
            <w:hideMark/>
          </w:tcPr>
          <w:p w14:paraId="0045D15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17D010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39C234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80277E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1BE906C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6B7516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1BB14D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11A708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E5B42A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E19048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0D0165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E16A7" w:rsidRPr="00341764" w14:paraId="6198C885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52C3B1C3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ng,A.Z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388760B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3C96A61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A6DECF5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6286CD6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7E43512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8D4B986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3DE162F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A05CE0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BBD00C2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CD3111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84411BF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669BD8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E16A7" w:rsidRPr="00341764" w14:paraId="501BEDCA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3D518669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ng,X.Q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7B9E39C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960" w:type="dxa"/>
            <w:noWrap/>
            <w:hideMark/>
          </w:tcPr>
          <w:p w14:paraId="001BFDD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CE4B8C1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D9093AF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E7EAB6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C82F1A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67E507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6E1BE2C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D4968C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444E551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21E4485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E3771F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E16A7" w:rsidRPr="00341764" w14:paraId="4969D80B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5A7E4F26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,X.R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3AAF4CC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960" w:type="dxa"/>
            <w:noWrap/>
            <w:hideMark/>
          </w:tcPr>
          <w:p w14:paraId="7222592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AC3BAC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1E0934C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F7F96E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CCC58DC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679B3F5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5F9952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2DB8FC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C28598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3006B4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21FCF8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E16A7" w:rsidRPr="00341764" w14:paraId="62D12FA3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7C920206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n,Z.B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08648CD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960" w:type="dxa"/>
            <w:noWrap/>
            <w:hideMark/>
          </w:tcPr>
          <w:p w14:paraId="147B632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C989E1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5F5FC5F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8DFB9C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9E7DFE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F84EF51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9DDC6D2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C2162A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7D3280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AB3F37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48F919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E16A7" w:rsidRPr="00341764" w14:paraId="14457F18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0E1D5BA1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ng,S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1750FA0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960" w:type="dxa"/>
            <w:noWrap/>
            <w:hideMark/>
          </w:tcPr>
          <w:p w14:paraId="1895479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1E78222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97820E1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0921901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FD5F6D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E6C11F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2F9111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810437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2F81B7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342A722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F12835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E16A7" w:rsidRPr="00341764" w14:paraId="3E73E7C8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49297111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o,Y.Y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55E37F9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960" w:type="dxa"/>
            <w:noWrap/>
            <w:hideMark/>
          </w:tcPr>
          <w:p w14:paraId="13A31C6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3854CA5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BDA3CB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E5926F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D3847F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32E9D9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E6053D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07C47F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AE20D9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D2F8C61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429462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E16A7" w:rsidRPr="00341764" w14:paraId="05AF4383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7F8FB94C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,Y.H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47C48A0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960" w:type="dxa"/>
            <w:noWrap/>
            <w:hideMark/>
          </w:tcPr>
          <w:p w14:paraId="59F0EEDC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B085B7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AA9D37F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023A53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2865FB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8139BF1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35254E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890E2E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95DE42F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20782E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53537E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E16A7" w:rsidRPr="00341764" w14:paraId="393DD6A1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2FBDA5D9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i,X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19904496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960" w:type="dxa"/>
            <w:noWrap/>
            <w:hideMark/>
          </w:tcPr>
          <w:p w14:paraId="4EA3DE4C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F93DF1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6E2CBF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5B70B8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A415915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803792F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84CD1F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620056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57B8F32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03117A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6662FA0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E16A7" w:rsidRPr="00341764" w14:paraId="7B3E439D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145FBF99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ng,W.H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384613A5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960" w:type="dxa"/>
            <w:noWrap/>
            <w:hideMark/>
          </w:tcPr>
          <w:p w14:paraId="736C6A3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133D8E9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D15322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1318492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3B7815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1E90E0B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4CC7B0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397F2B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7471B0A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DE53031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C768E4F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E16A7" w:rsidRPr="00341764" w14:paraId="611A8A08" w14:textId="77777777" w:rsidTr="00E139F7">
        <w:trPr>
          <w:trHeight w:val="276"/>
        </w:trPr>
        <w:tc>
          <w:tcPr>
            <w:tcW w:w="1647" w:type="dxa"/>
            <w:noWrap/>
            <w:hideMark/>
          </w:tcPr>
          <w:p w14:paraId="1EB4D2DA" w14:textId="77777777" w:rsidR="00CE16A7" w:rsidRPr="00341764" w:rsidRDefault="00CE16A7" w:rsidP="00CE1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u,C.S</w:t>
            </w:r>
            <w:proofErr w:type="spellEnd"/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</w:p>
        </w:tc>
        <w:tc>
          <w:tcPr>
            <w:tcW w:w="960" w:type="dxa"/>
            <w:noWrap/>
            <w:hideMark/>
          </w:tcPr>
          <w:p w14:paraId="1A09AF91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960" w:type="dxa"/>
            <w:noWrap/>
            <w:hideMark/>
          </w:tcPr>
          <w:p w14:paraId="00A11443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E9305DD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954B99E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261A88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78B43D8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4B69886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C062B77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3BE457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57B4915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5AF9194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B70CAA2" w14:textId="77777777" w:rsidR="00CE16A7" w:rsidRPr="00341764" w:rsidRDefault="00CE16A7" w:rsidP="00CE1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1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</w:tbl>
    <w:p w14:paraId="40026DD0" w14:textId="77777777" w:rsidR="00A35BE6" w:rsidRPr="00341764" w:rsidRDefault="00A35BE6" w:rsidP="00A35BE6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ind w:firstLine="270"/>
        <w:jc w:val="left"/>
        <w:rPr>
          <w:rFonts w:ascii="Times New Roman" w:hAnsi="Times New Roman" w:cs="Times New Roman"/>
          <w:kern w:val="0"/>
          <w:sz w:val="22"/>
          <w:lang w:val="en-GB" w:eastAsia="en-US"/>
        </w:rPr>
      </w:pPr>
    </w:p>
    <w:p w14:paraId="2114086B" w14:textId="77777777" w:rsidR="00063CB2" w:rsidRPr="00341764" w:rsidRDefault="00063CB2">
      <w:pPr>
        <w:rPr>
          <w:rFonts w:ascii="Times New Roman" w:hAnsi="Times New Roman" w:cs="Times New Roman"/>
          <w:lang w:val="en-GB"/>
        </w:rPr>
      </w:pPr>
    </w:p>
    <w:sectPr w:rsidR="00063CB2" w:rsidRPr="00341764" w:rsidSect="009912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124EF4" w14:textId="77777777" w:rsidR="00872B7A" w:rsidRDefault="00872B7A" w:rsidP="00C87FA7">
      <w:r>
        <w:separator/>
      </w:r>
    </w:p>
  </w:endnote>
  <w:endnote w:type="continuationSeparator" w:id="0">
    <w:p w14:paraId="76510587" w14:textId="77777777" w:rsidR="00872B7A" w:rsidRDefault="00872B7A" w:rsidP="00C87F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FF0DEF" w14:textId="77777777" w:rsidR="00872B7A" w:rsidRDefault="00872B7A" w:rsidP="00C87FA7">
      <w:r>
        <w:separator/>
      </w:r>
    </w:p>
  </w:footnote>
  <w:footnote w:type="continuationSeparator" w:id="0">
    <w:p w14:paraId="2DDBB791" w14:textId="77777777" w:rsidR="00872B7A" w:rsidRDefault="00872B7A" w:rsidP="00C87F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545"/>
    <w:rsid w:val="00063CB2"/>
    <w:rsid w:val="000C3DF4"/>
    <w:rsid w:val="000E71E7"/>
    <w:rsid w:val="00341764"/>
    <w:rsid w:val="00872B7A"/>
    <w:rsid w:val="00991202"/>
    <w:rsid w:val="00A35BE6"/>
    <w:rsid w:val="00B53545"/>
    <w:rsid w:val="00C3765B"/>
    <w:rsid w:val="00C87FA7"/>
    <w:rsid w:val="00CD0BC6"/>
    <w:rsid w:val="00CE16A7"/>
    <w:rsid w:val="00F164BD"/>
    <w:rsid w:val="00F64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439E2E"/>
  <w15:chartTrackingRefBased/>
  <w15:docId w15:val="{ECD99795-AB9C-4FBD-99F7-7BF00BEF1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91202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991202"/>
    <w:rPr>
      <w:color w:val="954F72"/>
      <w:u w:val="single"/>
    </w:rPr>
  </w:style>
  <w:style w:type="paragraph" w:customStyle="1" w:styleId="msonormal0">
    <w:name w:val="msonormal"/>
    <w:basedOn w:val="a"/>
    <w:rsid w:val="0099120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9120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table" w:customStyle="1" w:styleId="mytableStyle">
    <w:name w:val="mytableStyle"/>
    <w:basedOn w:val="a1"/>
    <w:rsid w:val="00991202"/>
    <w:tblPr>
      <w:tblBorders>
        <w:top w:val="single" w:sz="12" w:space="0" w:color="auto"/>
        <w:bottom w:val="single" w:sz="12" w:space="0" w:color="auto"/>
      </w:tblBorders>
    </w:tblPr>
    <w:tcPr>
      <w:shd w:val="clear" w:color="auto" w:fill="auto"/>
    </w:tcPr>
  </w:style>
  <w:style w:type="paragraph" w:styleId="a5">
    <w:name w:val="header"/>
    <w:basedOn w:val="a"/>
    <w:link w:val="a6"/>
    <w:uiPriority w:val="99"/>
    <w:unhideWhenUsed/>
    <w:rsid w:val="00C87F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87FA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87F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87F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85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68A7DA-E95C-4BEC-A0FE-76C93CCEED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366</Words>
  <Characters>2089</Characters>
  <Application>Microsoft Office Word</Application>
  <DocSecurity>0</DocSecurity>
  <Lines>17</Lines>
  <Paragraphs>4</Paragraphs>
  <ScaleCrop>false</ScaleCrop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yanlinyule@163.com</dc:creator>
  <cp:keywords/>
  <dc:description/>
  <cp:lastModifiedBy>jiangyanlinyule@163.com</cp:lastModifiedBy>
  <cp:revision>12</cp:revision>
  <dcterms:created xsi:type="dcterms:W3CDTF">2023-04-11T13:17:00Z</dcterms:created>
  <dcterms:modified xsi:type="dcterms:W3CDTF">2023-04-18T03:00:00Z</dcterms:modified>
</cp:coreProperties>
</file>